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954E1" w14:textId="602756DB" w:rsidR="005F0120" w:rsidRDefault="00E846AF" w:rsidP="005F0120">
      <w:pPr>
        <w:jc w:val="both"/>
      </w:pPr>
      <w:r w:rsidRPr="007F18BD">
        <w:rPr>
          <w:b/>
          <w:bCs/>
          <w:sz w:val="24"/>
          <w:szCs w:val="24"/>
        </w:rPr>
        <w:t>S2 Table:</w:t>
      </w:r>
      <w:r w:rsidRPr="00837465">
        <w:rPr>
          <w:sz w:val="24"/>
          <w:szCs w:val="24"/>
        </w:rPr>
        <w:t xml:space="preserve"> Baseline characteristics of primary care </w:t>
      </w:r>
      <w:r>
        <w:rPr>
          <w:sz w:val="24"/>
          <w:szCs w:val="24"/>
        </w:rPr>
        <w:t>groups</w:t>
      </w:r>
      <w:r>
        <w:rPr>
          <w:b/>
          <w:bCs/>
        </w:rPr>
        <w:t xml:space="preserve"> </w:t>
      </w:r>
      <w:r>
        <w:t>stratified by pay for performance status. (N=588). Abbreviations: ART: antiretroviral treatment; HCV: hepatitis C virus; HIV: human immunodeficiency virus; OAT: opioid agonist therapy; PCC without P4P: primary care clinic without pay-for-performance; PCC with P4P: primary care clinic with pay-for-performance; SATC: specialty addiction treatment; SD: standard deviation; TB: tuberculosis; UAH: Ukrainian hryvnia.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0"/>
        <w:gridCol w:w="2520"/>
        <w:gridCol w:w="2610"/>
      </w:tblGrid>
      <w:tr w:rsidR="005F0120" w:rsidRPr="00490227" w14:paraId="3D679DCC" w14:textId="77777777" w:rsidTr="00E846AF">
        <w:trPr>
          <w:trHeight w:val="576"/>
        </w:trPr>
        <w:tc>
          <w:tcPr>
            <w:tcW w:w="4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1A3414" w14:textId="77777777" w:rsidR="005F0120" w:rsidRPr="00490227" w:rsidRDefault="005F0120" w:rsidP="003E0884">
            <w:pPr>
              <w:jc w:val="both"/>
            </w:pPr>
          </w:p>
        </w:tc>
        <w:tc>
          <w:tcPr>
            <w:tcW w:w="25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4C8BF4" w14:textId="77777777" w:rsidR="005F0120" w:rsidRPr="00490227" w:rsidRDefault="005F0120" w:rsidP="003E0884">
            <w:pPr>
              <w:jc w:val="center"/>
            </w:pPr>
            <w:r w:rsidRPr="00501EC0">
              <w:rPr>
                <w:b/>
                <w:bCs/>
              </w:rPr>
              <w:t>PC</w:t>
            </w:r>
            <w:r>
              <w:rPr>
                <w:b/>
                <w:bCs/>
              </w:rPr>
              <w:t>C without P4P</w:t>
            </w:r>
            <w:r w:rsidRPr="00501EC0">
              <w:rPr>
                <w:b/>
                <w:bCs/>
              </w:rPr>
              <w:t xml:space="preserve"> </w:t>
            </w:r>
            <w:r w:rsidRPr="00490227">
              <w:rPr>
                <w:b/>
                <w:bCs/>
              </w:rPr>
              <w:t>(n=2</w:t>
            </w:r>
            <w:r>
              <w:rPr>
                <w:b/>
                <w:bCs/>
              </w:rPr>
              <w:t>93</w:t>
            </w:r>
            <w:r w:rsidRPr="00490227">
              <w:rPr>
                <w:b/>
                <w:bCs/>
              </w:rPr>
              <w:t>)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A1DB51" w14:textId="77777777" w:rsidR="005F0120" w:rsidRPr="00490227" w:rsidRDefault="005F0120" w:rsidP="003E0884">
            <w:pPr>
              <w:jc w:val="center"/>
            </w:pPr>
            <w:r w:rsidRPr="00501EC0">
              <w:rPr>
                <w:b/>
                <w:bCs/>
              </w:rPr>
              <w:t>PC</w:t>
            </w:r>
            <w:r>
              <w:rPr>
                <w:b/>
                <w:bCs/>
              </w:rPr>
              <w:t xml:space="preserve">C with P4P </w:t>
            </w:r>
            <w:r w:rsidRPr="00490227">
              <w:rPr>
                <w:b/>
                <w:bCs/>
              </w:rPr>
              <w:t>(n=2</w:t>
            </w:r>
            <w:r>
              <w:rPr>
                <w:b/>
                <w:bCs/>
              </w:rPr>
              <w:t>95</w:t>
            </w:r>
            <w:r w:rsidRPr="00490227">
              <w:rPr>
                <w:b/>
                <w:bCs/>
              </w:rPr>
              <w:t>)</w:t>
            </w:r>
          </w:p>
        </w:tc>
      </w:tr>
      <w:tr w:rsidR="005F0120" w:rsidRPr="00490227" w14:paraId="04D20A90" w14:textId="77777777" w:rsidTr="00E846AF">
        <w:trPr>
          <w:trHeight w:val="20"/>
        </w:trPr>
        <w:tc>
          <w:tcPr>
            <w:tcW w:w="4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1D801D" w14:textId="77777777" w:rsidR="005F0120" w:rsidRPr="00490227" w:rsidRDefault="005F0120" w:rsidP="003E0884">
            <w:r w:rsidRPr="00490227">
              <w:rPr>
                <w:b/>
                <w:bCs/>
              </w:rPr>
              <w:t xml:space="preserve">Mean age in years </w:t>
            </w:r>
            <w:r w:rsidRPr="00490227">
              <w:t>(SD)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C8ACAE" w14:textId="77777777" w:rsidR="005F0120" w:rsidRPr="00490227" w:rsidRDefault="005F0120" w:rsidP="003E0884">
            <w:pPr>
              <w:jc w:val="center"/>
            </w:pPr>
            <w:r w:rsidRPr="00490227">
              <w:t>40</w:t>
            </w:r>
            <w:r>
              <w:t>.0</w:t>
            </w:r>
            <w:r w:rsidRPr="00490227">
              <w:t xml:space="preserve"> (7</w:t>
            </w:r>
            <w:r>
              <w:t>.6</w:t>
            </w:r>
            <w:r w:rsidRPr="00490227">
              <w:t>)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956860" w14:textId="77777777" w:rsidR="005F0120" w:rsidRPr="00490227" w:rsidRDefault="005F0120" w:rsidP="003E0884">
            <w:pPr>
              <w:jc w:val="center"/>
            </w:pPr>
            <w:r w:rsidRPr="00490227">
              <w:t>40</w:t>
            </w:r>
            <w:r>
              <w:t>.5</w:t>
            </w:r>
            <w:r w:rsidRPr="00490227">
              <w:t xml:space="preserve"> (7</w:t>
            </w:r>
            <w:r>
              <w:t>.7</w:t>
            </w:r>
            <w:r w:rsidRPr="00490227">
              <w:t>)</w:t>
            </w:r>
          </w:p>
        </w:tc>
      </w:tr>
      <w:tr w:rsidR="005F0120" w:rsidRPr="00490227" w14:paraId="2F1167E2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EBE812" w14:textId="77777777" w:rsidR="005F0120" w:rsidRPr="00490227" w:rsidRDefault="005F0120" w:rsidP="003E0884">
            <w:r w:rsidRPr="00490227">
              <w:rPr>
                <w:b/>
                <w:bCs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329F07" w14:textId="77777777" w:rsidR="005F0120" w:rsidRPr="00490227" w:rsidRDefault="005F0120" w:rsidP="003E0884">
            <w:pPr>
              <w:jc w:val="center"/>
            </w:pPr>
            <w:r w:rsidRPr="00490227">
              <w:t>2</w:t>
            </w:r>
            <w:r>
              <w:t>41</w:t>
            </w:r>
            <w:r w:rsidRPr="00490227">
              <w:t xml:space="preserve"> (8</w:t>
            </w:r>
            <w:r>
              <w:t>2.3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0BBAFD" w14:textId="77777777" w:rsidR="005F0120" w:rsidRPr="00490227" w:rsidRDefault="005F0120" w:rsidP="003E0884">
            <w:pPr>
              <w:jc w:val="center"/>
            </w:pPr>
            <w:r w:rsidRPr="00490227">
              <w:t>2</w:t>
            </w:r>
            <w:r>
              <w:t>45</w:t>
            </w:r>
            <w:r w:rsidRPr="00490227">
              <w:t xml:space="preserve"> (8</w:t>
            </w:r>
            <w:r>
              <w:t>3.1</w:t>
            </w:r>
            <w:r w:rsidRPr="00490227">
              <w:t>%)</w:t>
            </w:r>
          </w:p>
        </w:tc>
      </w:tr>
      <w:tr w:rsidR="005F0120" w:rsidRPr="00490227" w14:paraId="665377F2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CB1933" w14:textId="77777777" w:rsidR="005F0120" w:rsidRPr="00490227" w:rsidRDefault="005F0120" w:rsidP="003E0884">
            <w:r w:rsidRPr="00490227">
              <w:rPr>
                <w:b/>
                <w:bCs/>
              </w:rPr>
              <w:t>Unemploy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F929A0A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30</w:t>
            </w:r>
            <w:r w:rsidRPr="00490227">
              <w:t xml:space="preserve"> (4</w:t>
            </w:r>
            <w:r>
              <w:t>4.4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2C2350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35</w:t>
            </w:r>
            <w:r w:rsidRPr="00490227">
              <w:t xml:space="preserve"> (4</w:t>
            </w:r>
            <w:r>
              <w:t>5.8</w:t>
            </w:r>
            <w:r w:rsidRPr="00490227">
              <w:t>%)</w:t>
            </w:r>
          </w:p>
        </w:tc>
      </w:tr>
      <w:tr w:rsidR="005F0120" w:rsidRPr="00490227" w14:paraId="0AEC9A2D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2D6E7C" w14:textId="77777777" w:rsidR="005F0120" w:rsidRPr="00490227" w:rsidRDefault="005F0120" w:rsidP="003E0884">
            <w:r>
              <w:rPr>
                <w:b/>
                <w:bCs/>
              </w:rPr>
              <w:t>I</w:t>
            </w:r>
            <w:r w:rsidRPr="00490227">
              <w:rPr>
                <w:b/>
                <w:bCs/>
              </w:rPr>
              <w:t>ncome below poverty (&lt;1630 UAH</w:t>
            </w:r>
            <w:r>
              <w:rPr>
                <w:b/>
                <w:bCs/>
              </w:rPr>
              <w:t>/month</w:t>
            </w:r>
            <w:r w:rsidRPr="00490227">
              <w:rPr>
                <w:b/>
                <w:bCs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F45049" w14:textId="77777777" w:rsidR="005F0120" w:rsidRPr="00490227" w:rsidRDefault="005F0120" w:rsidP="003E0884">
            <w:pPr>
              <w:jc w:val="center"/>
            </w:pPr>
            <w:r>
              <w:t>96</w:t>
            </w:r>
            <w:r w:rsidRPr="00490227">
              <w:t xml:space="preserve"> (3</w:t>
            </w:r>
            <w:r>
              <w:t>2.8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B8ADB4" w14:textId="77777777" w:rsidR="005F0120" w:rsidRPr="00490227" w:rsidRDefault="005F0120" w:rsidP="003E0884">
            <w:pPr>
              <w:jc w:val="center"/>
            </w:pPr>
            <w:r>
              <w:t>114</w:t>
            </w:r>
            <w:r w:rsidRPr="00490227">
              <w:t xml:space="preserve"> (3</w:t>
            </w:r>
            <w:r>
              <w:t>8.6</w:t>
            </w:r>
            <w:r w:rsidRPr="00490227">
              <w:t>%)</w:t>
            </w:r>
          </w:p>
        </w:tc>
      </w:tr>
      <w:tr w:rsidR="005F0120" w:rsidRPr="00490227" w14:paraId="344DE804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E36446" w14:textId="77777777" w:rsidR="005F0120" w:rsidRPr="00490227" w:rsidRDefault="005F0120" w:rsidP="003E0884">
            <w:r w:rsidRPr="00490227">
              <w:rPr>
                <w:b/>
                <w:bCs/>
              </w:rPr>
              <w:t xml:space="preserve">Married or cohabitating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8AA68B" w14:textId="77777777" w:rsidR="005F0120" w:rsidRPr="00490227" w:rsidRDefault="005F0120" w:rsidP="003E0884">
            <w:pPr>
              <w:jc w:val="center"/>
            </w:pPr>
            <w:r w:rsidRPr="00490227">
              <w:t>9</w:t>
            </w:r>
            <w:r>
              <w:t>0</w:t>
            </w:r>
            <w:r w:rsidRPr="00490227">
              <w:t xml:space="preserve"> (3</w:t>
            </w:r>
            <w:r>
              <w:t>0.7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242FE4" w14:textId="77777777" w:rsidR="005F0120" w:rsidRPr="00490227" w:rsidRDefault="005F0120" w:rsidP="003E0884">
            <w:pPr>
              <w:jc w:val="center"/>
            </w:pPr>
            <w:r>
              <w:t>107</w:t>
            </w:r>
            <w:r w:rsidRPr="00490227">
              <w:t xml:space="preserve"> (3</w:t>
            </w:r>
            <w:r>
              <w:t>6.3</w:t>
            </w:r>
            <w:r w:rsidRPr="00490227">
              <w:t>%)</w:t>
            </w:r>
          </w:p>
        </w:tc>
      </w:tr>
      <w:tr w:rsidR="005F0120" w:rsidRPr="00490227" w14:paraId="1AE45FA0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CA9F0C" w14:textId="77777777" w:rsidR="005F0120" w:rsidRPr="00490227" w:rsidRDefault="005F0120" w:rsidP="003E0884">
            <w:r w:rsidRPr="00490227">
              <w:rPr>
                <w:b/>
                <w:bCs/>
              </w:rPr>
              <w:t xml:space="preserve">Housing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444EAD" w14:textId="77777777" w:rsidR="005F0120" w:rsidRPr="00490227" w:rsidRDefault="005F0120" w:rsidP="003E0884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8B08FB" w14:textId="77777777" w:rsidR="005F0120" w:rsidRPr="00490227" w:rsidRDefault="005F0120" w:rsidP="003E0884">
            <w:pPr>
              <w:jc w:val="center"/>
            </w:pPr>
          </w:p>
        </w:tc>
      </w:tr>
      <w:tr w:rsidR="005F0120" w:rsidRPr="00490227" w14:paraId="1FC8078E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3539D1" w14:textId="77777777" w:rsidR="005F0120" w:rsidRPr="00490227" w:rsidRDefault="005F0120" w:rsidP="003E0884">
            <w:pPr>
              <w:jc w:val="right"/>
            </w:pPr>
            <w:r>
              <w:t>Lives in own</w:t>
            </w:r>
            <w:r w:rsidRPr="00490227">
              <w:t xml:space="preserve"> house/apartm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F7E5B7" w14:textId="77777777" w:rsidR="005F0120" w:rsidRPr="00490227" w:rsidRDefault="005F0120" w:rsidP="003E0884">
            <w:pPr>
              <w:jc w:val="center"/>
            </w:pPr>
            <w:r>
              <w:t>75</w:t>
            </w:r>
            <w:r w:rsidRPr="00490227">
              <w:t xml:space="preserve"> (2</w:t>
            </w:r>
            <w:r>
              <w:t>5.6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344856" w14:textId="77777777" w:rsidR="005F0120" w:rsidRPr="00490227" w:rsidRDefault="005F0120" w:rsidP="003E0884">
            <w:pPr>
              <w:jc w:val="center"/>
            </w:pPr>
            <w:r>
              <w:t>77</w:t>
            </w:r>
            <w:r w:rsidRPr="00490227">
              <w:t xml:space="preserve"> (2</w:t>
            </w:r>
            <w:r>
              <w:t>6.1</w:t>
            </w:r>
            <w:r w:rsidRPr="00490227">
              <w:t>%)</w:t>
            </w:r>
          </w:p>
        </w:tc>
      </w:tr>
      <w:tr w:rsidR="005F0120" w:rsidRPr="00490227" w14:paraId="0258F3D5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D683D0" w14:textId="77777777" w:rsidR="005F0120" w:rsidRPr="00490227" w:rsidRDefault="005F0120" w:rsidP="003E0884">
            <w:pPr>
              <w:jc w:val="right"/>
            </w:pPr>
            <w:r>
              <w:t>L</w:t>
            </w:r>
            <w:r w:rsidRPr="00490227">
              <w:t xml:space="preserve">iving with family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8BA95D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81</w:t>
            </w:r>
            <w:r w:rsidRPr="00490227">
              <w:t xml:space="preserve"> (61</w:t>
            </w:r>
            <w:r>
              <w:t>.8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ED36B8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87</w:t>
            </w:r>
            <w:r w:rsidRPr="00490227">
              <w:t xml:space="preserve"> (63</w:t>
            </w:r>
            <w:r>
              <w:t>.</w:t>
            </w:r>
            <w:r w:rsidRPr="00490227">
              <w:t>4%)</w:t>
            </w:r>
          </w:p>
        </w:tc>
      </w:tr>
      <w:tr w:rsidR="005F0120" w:rsidRPr="00490227" w14:paraId="1184517A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8EF4B1" w14:textId="77777777" w:rsidR="005F0120" w:rsidRPr="00490227" w:rsidRDefault="005F0120" w:rsidP="003E0884">
            <w:pPr>
              <w:jc w:val="right"/>
            </w:pPr>
            <w:r>
              <w:t>O</w:t>
            </w:r>
            <w:r w:rsidRPr="00490227">
              <w:t>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4DFAA0" w14:textId="77777777" w:rsidR="005F0120" w:rsidRPr="00490227" w:rsidRDefault="005F0120" w:rsidP="003E0884">
            <w:pPr>
              <w:jc w:val="center"/>
            </w:pPr>
            <w:r w:rsidRPr="00490227">
              <w:t>3</w:t>
            </w:r>
            <w:r>
              <w:t>7</w:t>
            </w:r>
            <w:r w:rsidRPr="00490227">
              <w:t xml:space="preserve"> (12</w:t>
            </w:r>
            <w:r>
              <w:t>.6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94B22E" w14:textId="77777777" w:rsidR="005F0120" w:rsidRPr="00490227" w:rsidRDefault="005F0120" w:rsidP="003E0884">
            <w:pPr>
              <w:jc w:val="center"/>
            </w:pPr>
            <w:r w:rsidRPr="00490227">
              <w:t>31 (1</w:t>
            </w:r>
            <w:r>
              <w:t>0.5</w:t>
            </w:r>
            <w:r w:rsidRPr="00490227">
              <w:t>%)</w:t>
            </w:r>
          </w:p>
        </w:tc>
      </w:tr>
      <w:tr w:rsidR="005F0120" w:rsidRPr="00490227" w14:paraId="4A1B4729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3662BB" w14:textId="77777777" w:rsidR="005F0120" w:rsidRPr="00490227" w:rsidRDefault="005F0120" w:rsidP="003E0884">
            <w:r>
              <w:rPr>
                <w:b/>
                <w:bCs/>
              </w:rPr>
              <w:t>Support for OAT at home</w:t>
            </w:r>
            <w:r w:rsidRPr="00490227">
              <w:rPr>
                <w:b/>
                <w:bCs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765641" w14:textId="77777777" w:rsidR="005F0120" w:rsidRPr="00490227" w:rsidRDefault="005F0120" w:rsidP="003E0884"/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FD7EFE6" w14:textId="77777777" w:rsidR="005F0120" w:rsidRPr="00490227" w:rsidRDefault="005F0120" w:rsidP="003E0884"/>
        </w:tc>
      </w:tr>
      <w:tr w:rsidR="005F0120" w:rsidRPr="00490227" w14:paraId="4A145392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85CC6F" w14:textId="77777777" w:rsidR="005F0120" w:rsidRPr="001467BD" w:rsidRDefault="005F0120" w:rsidP="003E0884">
            <w:pPr>
              <w:jc w:val="right"/>
            </w:pPr>
            <w:r w:rsidRPr="001467BD">
              <w:t xml:space="preserve">Members at home support OAT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F007E51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93</w:t>
            </w:r>
            <w:r w:rsidRPr="00490227">
              <w:t xml:space="preserve"> </w:t>
            </w:r>
            <w:r>
              <w:t>(65.9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FAA18D" w14:textId="77777777" w:rsidR="005F0120" w:rsidRPr="00490227" w:rsidRDefault="005F0120" w:rsidP="003E0884">
            <w:pPr>
              <w:jc w:val="center"/>
            </w:pPr>
            <w:r>
              <w:t>210</w:t>
            </w:r>
            <w:r w:rsidRPr="00490227">
              <w:t xml:space="preserve"> (</w:t>
            </w:r>
            <w:r>
              <w:t>71.2</w:t>
            </w:r>
            <w:r w:rsidRPr="00490227">
              <w:t>%)</w:t>
            </w:r>
          </w:p>
        </w:tc>
      </w:tr>
      <w:tr w:rsidR="005F0120" w:rsidRPr="00490227" w14:paraId="455F0F0F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8D6EE78" w14:textId="77777777" w:rsidR="005F0120" w:rsidRPr="001467BD" w:rsidRDefault="005F0120" w:rsidP="003E0884">
            <w:pPr>
              <w:jc w:val="right"/>
            </w:pPr>
            <w:r w:rsidRPr="001467BD">
              <w:t>Members at home do not support O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388730AF" w14:textId="77777777" w:rsidR="005F0120" w:rsidRPr="00490227" w:rsidRDefault="005F0120" w:rsidP="003E0884">
            <w:pPr>
              <w:jc w:val="center"/>
            </w:pPr>
            <w:r>
              <w:t>36 (12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3563812B" w14:textId="77777777" w:rsidR="005F0120" w:rsidRPr="00490227" w:rsidRDefault="005F0120" w:rsidP="003E0884">
            <w:pPr>
              <w:jc w:val="center"/>
            </w:pPr>
            <w:r>
              <w:t>25 (8.5%)</w:t>
            </w:r>
          </w:p>
        </w:tc>
      </w:tr>
      <w:tr w:rsidR="005F0120" w:rsidRPr="00490227" w14:paraId="1F145EB0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AD19461" w14:textId="77777777" w:rsidR="005F0120" w:rsidRPr="001467BD" w:rsidRDefault="005F0120" w:rsidP="003E0884">
            <w:pPr>
              <w:jc w:val="right"/>
            </w:pPr>
            <w:r w:rsidRPr="001467BD">
              <w:t>Lives al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5363697" w14:textId="77777777" w:rsidR="005F0120" w:rsidRPr="00490227" w:rsidRDefault="005F0120" w:rsidP="003E0884">
            <w:pPr>
              <w:jc w:val="center"/>
            </w:pPr>
            <w:r>
              <w:t>64 (21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BD90152" w14:textId="77777777" w:rsidR="005F0120" w:rsidRPr="00490227" w:rsidRDefault="005F0120" w:rsidP="003E0884">
            <w:pPr>
              <w:jc w:val="center"/>
            </w:pPr>
            <w:r>
              <w:t>60 (20.3%)</w:t>
            </w:r>
          </w:p>
        </w:tc>
      </w:tr>
      <w:tr w:rsidR="005F0120" w:rsidRPr="00490227" w14:paraId="01D4FEFD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814CBE" w14:textId="77777777" w:rsidR="005F0120" w:rsidRPr="00490227" w:rsidRDefault="005F0120" w:rsidP="003E0884">
            <w:r w:rsidRPr="00490227">
              <w:rPr>
                <w:b/>
                <w:bCs/>
              </w:rPr>
              <w:t xml:space="preserve">Above Secondary Educat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6A07D0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89</w:t>
            </w:r>
            <w:r w:rsidRPr="00490227">
              <w:t xml:space="preserve"> (6</w:t>
            </w:r>
            <w:r>
              <w:t>4.5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0BA9AE5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73</w:t>
            </w:r>
            <w:r w:rsidRPr="00490227">
              <w:t xml:space="preserve"> (5</w:t>
            </w:r>
            <w:r>
              <w:t>8.6</w:t>
            </w:r>
            <w:r w:rsidRPr="00490227">
              <w:t>%)</w:t>
            </w:r>
          </w:p>
        </w:tc>
      </w:tr>
      <w:tr w:rsidR="005F0120" w:rsidRPr="00490227" w14:paraId="6480578F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346E170" w14:textId="77777777" w:rsidR="005F0120" w:rsidRPr="00490227" w:rsidRDefault="005F0120" w:rsidP="003E088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IV statu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31436201" w14:textId="77777777" w:rsidR="005F0120" w:rsidRPr="00490227" w:rsidRDefault="005F0120" w:rsidP="003E0884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1138274" w14:textId="77777777" w:rsidR="005F0120" w:rsidRPr="00490227" w:rsidRDefault="005F0120" w:rsidP="003E0884">
            <w:pPr>
              <w:jc w:val="center"/>
            </w:pPr>
          </w:p>
        </w:tc>
      </w:tr>
      <w:tr w:rsidR="005F0120" w:rsidRPr="00490227" w14:paraId="068C5714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ABE45D" w14:textId="77777777" w:rsidR="005F0120" w:rsidRPr="00837D92" w:rsidRDefault="005F0120" w:rsidP="003E0884">
            <w:pPr>
              <w:jc w:val="right"/>
            </w:pPr>
            <w:r w:rsidRPr="00837D92">
              <w:t xml:space="preserve">HIV posi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6499CE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42</w:t>
            </w:r>
            <w:r w:rsidRPr="00490227">
              <w:t xml:space="preserve"> (</w:t>
            </w:r>
            <w:r>
              <w:t>48.5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6D3B64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29</w:t>
            </w:r>
            <w:r w:rsidRPr="00490227">
              <w:t xml:space="preserve"> (4</w:t>
            </w:r>
            <w:r>
              <w:t>3.7</w:t>
            </w:r>
            <w:r w:rsidRPr="00490227">
              <w:t>%)</w:t>
            </w:r>
          </w:p>
        </w:tc>
      </w:tr>
      <w:tr w:rsidR="005F0120" w:rsidRPr="00490227" w14:paraId="624EC579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50F55588" w14:textId="77777777" w:rsidR="005F0120" w:rsidRPr="00837D92" w:rsidRDefault="005F0120" w:rsidP="003E0884">
            <w:pPr>
              <w:jc w:val="right"/>
            </w:pPr>
            <w:r w:rsidRPr="00837D92">
              <w:t>HIV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EDF363E" w14:textId="77777777" w:rsidR="005F0120" w:rsidRPr="00490227" w:rsidRDefault="005F0120" w:rsidP="003E0884">
            <w:pPr>
              <w:jc w:val="center"/>
            </w:pPr>
            <w:r>
              <w:t>138 (47.1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430E1B0" w14:textId="77777777" w:rsidR="005F0120" w:rsidRPr="00490227" w:rsidRDefault="005F0120" w:rsidP="003E0884">
            <w:pPr>
              <w:jc w:val="center"/>
            </w:pPr>
            <w:r>
              <w:t>144 (48.8%)</w:t>
            </w:r>
          </w:p>
        </w:tc>
      </w:tr>
      <w:tr w:rsidR="005F0120" w:rsidRPr="00490227" w14:paraId="030C5E5F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2FA9711" w14:textId="77777777" w:rsidR="005F0120" w:rsidRPr="00837D92" w:rsidRDefault="005F0120" w:rsidP="003E0884">
            <w:pPr>
              <w:jc w:val="right"/>
            </w:pPr>
            <w:r w:rsidRPr="00837D92">
              <w:t xml:space="preserve">Unknow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2820E10" w14:textId="77777777" w:rsidR="005F0120" w:rsidRPr="00490227" w:rsidRDefault="005F0120" w:rsidP="003E0884">
            <w:pPr>
              <w:jc w:val="center"/>
            </w:pPr>
            <w:r>
              <w:t>13 (4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32626012" w14:textId="77777777" w:rsidR="005F0120" w:rsidRPr="00490227" w:rsidRDefault="005F0120" w:rsidP="003E0884">
            <w:pPr>
              <w:jc w:val="center"/>
            </w:pPr>
            <w:r>
              <w:t>22 (7.5%)</w:t>
            </w:r>
          </w:p>
        </w:tc>
      </w:tr>
      <w:tr w:rsidR="005F0120" w:rsidRPr="00490227" w14:paraId="1DA89B36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0C8D0F19" w14:textId="77777777" w:rsidR="005F0120" w:rsidRPr="00490227" w:rsidRDefault="005F0120" w:rsidP="003E088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CV statu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1A88E87C" w14:textId="77777777" w:rsidR="005F0120" w:rsidRPr="00490227" w:rsidRDefault="005F0120" w:rsidP="003E0884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114BA293" w14:textId="77777777" w:rsidR="005F0120" w:rsidRPr="00490227" w:rsidRDefault="005F0120" w:rsidP="003E0884">
            <w:pPr>
              <w:jc w:val="center"/>
            </w:pPr>
          </w:p>
        </w:tc>
      </w:tr>
      <w:tr w:rsidR="005F0120" w:rsidRPr="00490227" w14:paraId="7F920848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57327B" w14:textId="77777777" w:rsidR="005F0120" w:rsidRPr="00837D92" w:rsidRDefault="005F0120" w:rsidP="003E0884">
            <w:pPr>
              <w:jc w:val="right"/>
            </w:pPr>
            <w:r w:rsidRPr="00837D92">
              <w:t xml:space="preserve">HCV positiv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38824B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69</w:t>
            </w:r>
            <w:r w:rsidRPr="00490227">
              <w:t xml:space="preserve"> (</w:t>
            </w:r>
            <w:r>
              <w:t>57.7</w:t>
            </w:r>
            <w:r w:rsidRPr="00490227"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6EB6518" w14:textId="77777777" w:rsidR="005F0120" w:rsidRPr="00490227" w:rsidRDefault="005F0120" w:rsidP="003E0884">
            <w:pPr>
              <w:jc w:val="center"/>
            </w:pPr>
            <w:r w:rsidRPr="00490227">
              <w:t>1</w:t>
            </w:r>
            <w:r>
              <w:t>74</w:t>
            </w:r>
            <w:r w:rsidRPr="00490227">
              <w:t xml:space="preserve"> (</w:t>
            </w:r>
            <w:r>
              <w:t>59.0</w:t>
            </w:r>
            <w:r w:rsidRPr="00490227">
              <w:t>%)</w:t>
            </w:r>
          </w:p>
        </w:tc>
      </w:tr>
      <w:tr w:rsidR="005F0120" w:rsidRPr="00490227" w14:paraId="242C78EA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2054A5B3" w14:textId="77777777" w:rsidR="005F0120" w:rsidRPr="00837D92" w:rsidRDefault="005F0120" w:rsidP="003E0884">
            <w:pPr>
              <w:jc w:val="right"/>
            </w:pPr>
            <w:r w:rsidRPr="00837D92">
              <w:t>HCV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A657B19" w14:textId="77777777" w:rsidR="005F0120" w:rsidRPr="00490227" w:rsidRDefault="005F0120" w:rsidP="003E0884">
            <w:pPr>
              <w:jc w:val="center"/>
            </w:pPr>
            <w:r>
              <w:t>69 (23.6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52305B54" w14:textId="77777777" w:rsidR="005F0120" w:rsidRPr="00490227" w:rsidRDefault="005F0120" w:rsidP="003E0884">
            <w:pPr>
              <w:jc w:val="center"/>
            </w:pPr>
            <w:r>
              <w:t>67 (22.7%)</w:t>
            </w:r>
          </w:p>
        </w:tc>
      </w:tr>
      <w:tr w:rsidR="005F0120" w:rsidRPr="00490227" w14:paraId="76BD8B41" w14:textId="77777777" w:rsidTr="00E846AF">
        <w:trPr>
          <w:trHeight w:val="20"/>
        </w:trPr>
        <w:tc>
          <w:tcPr>
            <w:tcW w:w="42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592762DA" w14:textId="77777777" w:rsidR="005F0120" w:rsidRPr="00837D92" w:rsidRDefault="005F0120" w:rsidP="003E0884">
            <w:pPr>
              <w:jc w:val="right"/>
            </w:pPr>
            <w:r w:rsidRPr="00837D92"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570827BA" w14:textId="77777777" w:rsidR="005F0120" w:rsidRPr="00490227" w:rsidRDefault="005F0120" w:rsidP="003E0884">
            <w:pPr>
              <w:jc w:val="center"/>
            </w:pPr>
            <w:r>
              <w:t>55 (18.8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BE4D5" w:themeFill="accent2" w:themeFillTint="33"/>
            <w:tcMar>
              <w:top w:w="16" w:type="dxa"/>
              <w:left w:w="72" w:type="dxa"/>
              <w:bottom w:w="0" w:type="dxa"/>
              <w:right w:w="72" w:type="dxa"/>
            </w:tcMar>
            <w:vAlign w:val="center"/>
          </w:tcPr>
          <w:p w14:paraId="6EE8DEF0" w14:textId="77777777" w:rsidR="005F0120" w:rsidRPr="00490227" w:rsidRDefault="005F0120" w:rsidP="003E0884">
            <w:pPr>
              <w:jc w:val="center"/>
            </w:pPr>
            <w:r>
              <w:t>54 (18.3%)</w:t>
            </w:r>
          </w:p>
        </w:tc>
      </w:tr>
    </w:tbl>
    <w:p w14:paraId="30F6BACC" w14:textId="77777777" w:rsidR="005F0120" w:rsidRDefault="005F0120" w:rsidP="005F0120">
      <w:pPr>
        <w:jc w:val="both"/>
      </w:pPr>
    </w:p>
    <w:sectPr w:rsidR="005F0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9"/>
    <w:rsid w:val="003966F9"/>
    <w:rsid w:val="005B4809"/>
    <w:rsid w:val="005F0120"/>
    <w:rsid w:val="00720971"/>
    <w:rsid w:val="00A14840"/>
    <w:rsid w:val="00A3164F"/>
    <w:rsid w:val="00BA36FA"/>
    <w:rsid w:val="00CD3C7A"/>
    <w:rsid w:val="00CF4743"/>
    <w:rsid w:val="00E8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C2C4"/>
  <w15:chartTrackingRefBased/>
  <w15:docId w15:val="{783688C3-FC23-4CC4-8792-5BCAD7C3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Pashchenko</dc:creator>
  <cp:keywords/>
  <dc:description/>
  <cp:lastModifiedBy>Sasha Pashchenko</cp:lastModifiedBy>
  <cp:revision>4</cp:revision>
  <dcterms:created xsi:type="dcterms:W3CDTF">2022-09-16T20:12:00Z</dcterms:created>
  <dcterms:modified xsi:type="dcterms:W3CDTF">2022-09-16T20:14:00Z</dcterms:modified>
</cp:coreProperties>
</file>